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9CAF0" w14:textId="77777777" w:rsidR="00D85189" w:rsidRPr="0029266A" w:rsidRDefault="00D85189" w:rsidP="00D85189">
      <w:r w:rsidRPr="0029266A">
        <w:rPr>
          <w:b/>
          <w:bCs/>
        </w:rPr>
        <w:t>Table S11:</w:t>
      </w:r>
      <w:r w:rsidRPr="0029266A">
        <w:t xml:space="preserve"> Consolidated indicator species for </w:t>
      </w:r>
      <w:r w:rsidRPr="0029266A">
        <w:rPr>
          <w:i/>
          <w:iCs/>
        </w:rPr>
        <w:t>Coccidioides</w:t>
      </w:r>
      <w:r w:rsidRPr="0029266A">
        <w:t xml:space="preserve"> positive and </w:t>
      </w:r>
      <w:r w:rsidRPr="0029266A">
        <w:rPr>
          <w:i/>
          <w:iCs/>
        </w:rPr>
        <w:t>Coccidioides</w:t>
      </w:r>
      <w:r w:rsidRPr="0029266A">
        <w:t xml:space="preserve"> negative rodent burrow soil samples. Significance was calculated with 1000 permutations using the “</w:t>
      </w:r>
      <w:proofErr w:type="spellStart"/>
      <w:r w:rsidRPr="0029266A">
        <w:t>multipatt</w:t>
      </w:r>
      <w:proofErr w:type="spellEnd"/>
      <w:r w:rsidRPr="0029266A">
        <w:t xml:space="preserve">” command with </w:t>
      </w:r>
      <w:proofErr w:type="spellStart"/>
      <w:r w:rsidRPr="0029266A">
        <w:t>indicspecies</w:t>
      </w:r>
      <w:proofErr w:type="spellEnd"/>
      <w:r w:rsidRPr="0029266A">
        <w:t xml:space="preserve"> version 1.7.12. All likely alternative species candidates were identified and included (highest % match) via NCBI Nucleotide Blast (https://blast.ncbi.nlm.nih.gov/) for each prospective indicator species. </w:t>
      </w:r>
      <w:proofErr w:type="spellStart"/>
      <w:r w:rsidRPr="0029266A">
        <w:t>IndVal</w:t>
      </w:r>
      <w:proofErr w:type="spellEnd"/>
      <w:r w:rsidRPr="0029266A">
        <w:t xml:space="preserve"> and p-value are applicable to all alternative species candidates within each subsection. n = 238.</w:t>
      </w:r>
    </w:p>
    <w:p w14:paraId="019B5905" w14:textId="77777777" w:rsidR="00D85189" w:rsidRPr="0029266A" w:rsidRDefault="00D85189" w:rsidP="00D85189"/>
    <w:tbl>
      <w:tblPr>
        <w:tblW w:w="6954" w:type="dxa"/>
        <w:tblLook w:val="04A0" w:firstRow="1" w:lastRow="0" w:firstColumn="1" w:lastColumn="0" w:noHBand="0" w:noVBand="1"/>
      </w:tblPr>
      <w:tblGrid>
        <w:gridCol w:w="716"/>
        <w:gridCol w:w="2074"/>
        <w:gridCol w:w="1226"/>
        <w:gridCol w:w="716"/>
        <w:gridCol w:w="772"/>
        <w:gridCol w:w="886"/>
        <w:gridCol w:w="48"/>
        <w:gridCol w:w="516"/>
      </w:tblGrid>
      <w:tr w:rsidR="00D85189" w:rsidRPr="0029266A" w14:paraId="16CBBD1D" w14:textId="77777777" w:rsidTr="00CF6DE1">
        <w:trPr>
          <w:trHeight w:hRule="exact" w:val="288"/>
        </w:trPr>
        <w:tc>
          <w:tcPr>
            <w:tcW w:w="7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FB2C3CC" w14:textId="77777777" w:rsidR="00D85189" w:rsidRPr="0029266A" w:rsidRDefault="00D85189" w:rsidP="00CF6DE1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22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3EAE" w14:textId="77777777" w:rsidR="00D85189" w:rsidRPr="0029266A" w:rsidRDefault="00D85189" w:rsidP="00CF6DE1">
            <w:pPr>
              <w:jc w:val="center"/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positive samples (n = 89)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8C8" w14:textId="77777777" w:rsidR="00D85189" w:rsidRPr="0029266A" w:rsidRDefault="00D85189" w:rsidP="00CF6DE1">
            <w:pPr>
              <w:jc w:val="center"/>
              <w:rPr>
                <w:sz w:val="20"/>
                <w:szCs w:val="20"/>
              </w:rPr>
            </w:pPr>
          </w:p>
        </w:tc>
      </w:tr>
      <w:tr w:rsidR="00D85189" w:rsidRPr="0029266A" w14:paraId="1A1B1D4D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D010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4B713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BLASTN %</w:t>
            </w:r>
          </w:p>
        </w:tc>
        <w:tc>
          <w:tcPr>
            <w:tcW w:w="7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35C3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eads</w:t>
            </w:r>
          </w:p>
        </w:tc>
        <w:tc>
          <w:tcPr>
            <w:tcW w:w="7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35DC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proofErr w:type="spellStart"/>
            <w:r w:rsidRPr="0029266A">
              <w:rPr>
                <w:sz w:val="20"/>
                <w:szCs w:val="20"/>
              </w:rPr>
              <w:t>IndVal</w:t>
            </w:r>
            <w:proofErr w:type="spellEnd"/>
          </w:p>
        </w:tc>
        <w:tc>
          <w:tcPr>
            <w:tcW w:w="9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FF5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1601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6F0266C2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FCCE5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penicillioides</w:t>
            </w:r>
            <w:proofErr w:type="spellEnd"/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A4305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8.9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DED6C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0045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E1E549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10</w:t>
            </w:r>
          </w:p>
        </w:tc>
        <w:tc>
          <w:tcPr>
            <w:tcW w:w="93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25F152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A79B6D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D85189" w:rsidRPr="0029266A" w14:paraId="4B9C2EB5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A2D093A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hordei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C7CD83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8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23F37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3F9350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0034CAB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A0DF1E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4A076B2B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AEE2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 xml:space="preserve">Acremonium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charticola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9DD1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553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599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3AB3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78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ABB0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3D6E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D85189" w:rsidRPr="0029266A" w14:paraId="2623DD5F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73208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 xml:space="preserve">Acremonium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tubakii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vAlign w:val="center"/>
          </w:tcPr>
          <w:p w14:paraId="3E37157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FC87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AE462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86B4E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51CC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3BF0D0CE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04C52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 xml:space="preserve">Acremonium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acutatum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vAlign w:val="center"/>
          </w:tcPr>
          <w:p w14:paraId="45ACB237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9.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DCC50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3D4DC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9AD73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F117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5BDCD381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3353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Fusarium sp.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8AB60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9.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72DF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3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8532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59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7AC5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CCD6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D85189" w:rsidRPr="0029266A" w14:paraId="785A5212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EAAF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Bifusarium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domesticum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07D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9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0C97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C0E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C1F9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2A73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73218CF2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63A4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Bifusarium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delphinoide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6206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9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32AE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2762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C346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4B1E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250033CC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11F4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Bifusarium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lunatum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A929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8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7CD5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E9A5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38DC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0232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44C71B1E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E7DD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Tricellula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inaequali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EB917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6.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7CD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21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7456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96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E979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A5D0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D85189" w:rsidRPr="0029266A" w14:paraId="42CD292D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1FB9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Tulostoma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pseudopulchellum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5BD2C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5.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06F7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75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2499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79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FC68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3FD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D85189" w:rsidRPr="0029266A" w14:paraId="1CACBFC6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7C23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Simplicillium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album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42DEB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9.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7D17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1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CAB2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7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0BB8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71C2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D85189" w:rsidRPr="0029266A" w14:paraId="2F34D14C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CD6C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Neostagonosporea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679F1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00.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29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1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D39E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49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008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A8BB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D85189" w:rsidRPr="0029266A" w14:paraId="2F6EA5B8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0F67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 xml:space="preserve">Septoria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arundinace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9E2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9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75A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CEA6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8760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5C3F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03CE8B53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84C99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Neostagonosporea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elegiae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F71BB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8.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AFF35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D59DD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D434F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073D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7D0E5B05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2AA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 xml:space="preserve">Coccidioides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immiti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9F07C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9.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9EE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8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C23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12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E41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AE08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D85189" w:rsidRPr="0029266A" w14:paraId="2ACCE01D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6C13C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vAlign w:val="center"/>
          </w:tcPr>
          <w:p w14:paraId="25EFDC5C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58CC9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6F347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FD92A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E916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11FCD6AB" w14:textId="77777777" w:rsidTr="00CF6DE1">
        <w:trPr>
          <w:trHeight w:hRule="exact" w:val="288"/>
        </w:trPr>
        <w:tc>
          <w:tcPr>
            <w:tcW w:w="7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0BE7A66" w14:textId="77777777" w:rsidR="00D85189" w:rsidRPr="0029266A" w:rsidRDefault="00D85189" w:rsidP="00CF6DE1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22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67EE" w14:textId="77777777" w:rsidR="00D85189" w:rsidRPr="0029266A" w:rsidRDefault="00D85189" w:rsidP="00CF6DE1">
            <w:pPr>
              <w:jc w:val="center"/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negative samples (n = 149)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FD3C" w14:textId="77777777" w:rsidR="00D85189" w:rsidRPr="0029266A" w:rsidRDefault="00D85189" w:rsidP="00CF6DE1">
            <w:pPr>
              <w:jc w:val="center"/>
              <w:rPr>
                <w:sz w:val="20"/>
                <w:szCs w:val="20"/>
              </w:rPr>
            </w:pPr>
          </w:p>
        </w:tc>
      </w:tr>
      <w:tr w:rsidR="00D85189" w:rsidRPr="0029266A" w14:paraId="6EB39F52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18F1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D9F95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BLASTN %</w:t>
            </w:r>
          </w:p>
        </w:tc>
        <w:tc>
          <w:tcPr>
            <w:tcW w:w="7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DC4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eads</w:t>
            </w:r>
          </w:p>
        </w:tc>
        <w:tc>
          <w:tcPr>
            <w:tcW w:w="7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CF75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proofErr w:type="spellStart"/>
            <w:r w:rsidRPr="0029266A">
              <w:rPr>
                <w:sz w:val="20"/>
                <w:szCs w:val="20"/>
              </w:rPr>
              <w:t>IndVal</w:t>
            </w:r>
            <w:proofErr w:type="spellEnd"/>
          </w:p>
        </w:tc>
        <w:tc>
          <w:tcPr>
            <w:tcW w:w="93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ADC6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387A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7CA840CF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086B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Gaertneriomyces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semiglobifer</w:t>
            </w:r>
            <w:proofErr w:type="spellEnd"/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5BF3E5FC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6.4</w:t>
            </w: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CAC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812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3D9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93</w:t>
            </w:r>
          </w:p>
        </w:tc>
        <w:tc>
          <w:tcPr>
            <w:tcW w:w="9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D4D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6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1CC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D85189" w:rsidRPr="0029266A" w14:paraId="17FB947E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B2F39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Gaertneriomyces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DF7872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6.1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C85FA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CBC7C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7B3C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8546D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0DAE5C3A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C76C6" w14:textId="77777777" w:rsidR="00D85189" w:rsidRPr="0029266A" w:rsidRDefault="00D85189" w:rsidP="00CF6DE1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9266A">
              <w:rPr>
                <w:i/>
                <w:iCs/>
                <w:sz w:val="20"/>
                <w:szCs w:val="20"/>
              </w:rPr>
              <w:t>Spizellomyces</w:t>
            </w:r>
            <w:proofErr w:type="spellEnd"/>
            <w:r w:rsidRPr="0029266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9266A">
              <w:rPr>
                <w:i/>
                <w:iCs/>
                <w:sz w:val="20"/>
                <w:szCs w:val="20"/>
              </w:rPr>
              <w:t>acuminatu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54AF8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99.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9D90C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03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869BD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74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D6356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1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88E77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D85189" w:rsidRPr="0029266A" w14:paraId="67B0FD6E" w14:textId="77777777" w:rsidTr="00CF6DE1">
        <w:trPr>
          <w:trHeight w:hRule="exact" w:val="288"/>
        </w:trPr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4E453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83A64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4DA15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F239B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5D231" w14:textId="77777777" w:rsidR="00D85189" w:rsidRPr="0029266A" w:rsidRDefault="00D85189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D7653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  <w:tr w:rsidR="00D85189" w:rsidRPr="0029266A" w14:paraId="50E98064" w14:textId="77777777" w:rsidTr="00CF6DE1">
        <w:trPr>
          <w:trHeight w:hRule="exact" w:val="288"/>
        </w:trPr>
        <w:tc>
          <w:tcPr>
            <w:tcW w:w="63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75668" w14:textId="77777777" w:rsidR="00D85189" w:rsidRPr="0029266A" w:rsidRDefault="00D85189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* = p &lt; 0.05, ** = p &lt; 0.01, *** = p ≤ 0.001, </w:t>
            </w:r>
            <w:proofErr w:type="spellStart"/>
            <w:r w:rsidRPr="0029266A">
              <w:rPr>
                <w:sz w:val="20"/>
                <w:szCs w:val="20"/>
              </w:rPr>
              <w:t>IndVal</w:t>
            </w:r>
            <w:proofErr w:type="spellEnd"/>
            <w:r w:rsidRPr="0029266A">
              <w:rPr>
                <w:sz w:val="20"/>
                <w:szCs w:val="20"/>
              </w:rPr>
              <w:t xml:space="preserve"> = indicator value</w:t>
            </w:r>
          </w:p>
        </w:tc>
        <w:tc>
          <w:tcPr>
            <w:tcW w:w="56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ABA8769" w14:textId="77777777" w:rsidR="00D85189" w:rsidRPr="0029266A" w:rsidRDefault="00D85189" w:rsidP="00CF6DE1">
            <w:pPr>
              <w:rPr>
                <w:sz w:val="20"/>
                <w:szCs w:val="20"/>
              </w:rPr>
            </w:pPr>
          </w:p>
        </w:tc>
      </w:tr>
    </w:tbl>
    <w:p w14:paraId="30A3B910" w14:textId="735D7539" w:rsidR="00E317CF" w:rsidRPr="00D85189" w:rsidRDefault="00000000" w:rsidP="00D85189"/>
    <w:sectPr w:rsidR="00E317CF" w:rsidRPr="00D85189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42840"/>
    <w:rsid w:val="00151EED"/>
    <w:rsid w:val="00183546"/>
    <w:rsid w:val="002C10E7"/>
    <w:rsid w:val="002E3E5F"/>
    <w:rsid w:val="00454395"/>
    <w:rsid w:val="004F4E05"/>
    <w:rsid w:val="005E6413"/>
    <w:rsid w:val="00677567"/>
    <w:rsid w:val="00745375"/>
    <w:rsid w:val="0078756F"/>
    <w:rsid w:val="008327DB"/>
    <w:rsid w:val="009D3F15"/>
    <w:rsid w:val="00AE7F90"/>
    <w:rsid w:val="00B43E86"/>
    <w:rsid w:val="00B546BD"/>
    <w:rsid w:val="00BF4B64"/>
    <w:rsid w:val="00C34245"/>
    <w:rsid w:val="00D66BDA"/>
    <w:rsid w:val="00D85189"/>
    <w:rsid w:val="00DC347A"/>
    <w:rsid w:val="00E15798"/>
    <w:rsid w:val="00FA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4:00Z</dcterms:created>
  <dcterms:modified xsi:type="dcterms:W3CDTF">2023-04-28T11:04:00Z</dcterms:modified>
</cp:coreProperties>
</file>